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6D4" w:rsidRPr="00BC6EC1" w:rsidRDefault="00B843FF" w:rsidP="00DF56D4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B843FF">
        <w:rPr>
          <w:rFonts w:ascii="Times New Roman" w:hAnsi="Times New Roman" w:cs="Times New Roman"/>
          <w:szCs w:val="24"/>
        </w:rPr>
        <w:t>Add</w:t>
      </w:r>
      <w:r w:rsidR="00421C03">
        <w:rPr>
          <w:rFonts w:ascii="Times New Roman" w:hAnsi="Times New Roman" w:cs="Times New Roman" w:hint="eastAsia"/>
          <w:szCs w:val="24"/>
        </w:rPr>
        <w:t>i</w:t>
      </w:r>
      <w:r w:rsidRPr="00B843FF">
        <w:rPr>
          <w:rFonts w:ascii="Times New Roman" w:hAnsi="Times New Roman" w:cs="Times New Roman"/>
          <w:szCs w:val="24"/>
        </w:rPr>
        <w:t>tional file</w:t>
      </w:r>
      <w:r w:rsidR="00665B13">
        <w:rPr>
          <w:rFonts w:ascii="Times New Roman" w:hAnsi="Times New Roman" w:cs="Times New Roman" w:hint="eastAsia"/>
          <w:szCs w:val="24"/>
        </w:rPr>
        <w:t xml:space="preserve"> </w:t>
      </w:r>
      <w:r w:rsidR="00DF56D4">
        <w:rPr>
          <w:rFonts w:ascii="Times New Roman" w:hAnsi="Times New Roman" w:cs="Times New Roman"/>
          <w:szCs w:val="24"/>
        </w:rPr>
        <w:t>1</w:t>
      </w:r>
      <w:r w:rsidR="00665B13">
        <w:rPr>
          <w:rFonts w:ascii="Times New Roman" w:hAnsi="Times New Roman" w:cs="Times New Roman" w:hint="eastAsia"/>
          <w:szCs w:val="24"/>
        </w:rPr>
        <w:t>.</w:t>
      </w:r>
      <w:proofErr w:type="gramEnd"/>
      <w:r w:rsidR="00421C03">
        <w:rPr>
          <w:rFonts w:ascii="Times New Roman" w:hAnsi="Times New Roman" w:cs="Times New Roman" w:hint="eastAsia"/>
          <w:szCs w:val="24"/>
        </w:rPr>
        <w:t xml:space="preserve"> </w:t>
      </w:r>
      <w:r w:rsidR="00665B13">
        <w:rPr>
          <w:rFonts w:ascii="Times New Roman" w:hAnsi="Times New Roman" w:cs="Times New Roman" w:hint="eastAsia"/>
          <w:szCs w:val="24"/>
        </w:rPr>
        <w:t xml:space="preserve"> </w:t>
      </w:r>
      <w:r w:rsidR="00DF56D4">
        <w:rPr>
          <w:rFonts w:ascii="Times New Roman" w:hAnsi="Times New Roman" w:cs="Times New Roman"/>
          <w:szCs w:val="24"/>
        </w:rPr>
        <w:t>Analysis of</w:t>
      </w:r>
      <w:r w:rsidR="00DF56D4" w:rsidRPr="00BC6EC1">
        <w:rPr>
          <w:rFonts w:ascii="Times New Roman" w:hAnsi="Times New Roman" w:cs="Times New Roman"/>
          <w:szCs w:val="24"/>
        </w:rPr>
        <w:t xml:space="preserve"> enterovirus genomes sequenced using NGS </w:t>
      </w:r>
      <w:r w:rsidR="00DF56D4">
        <w:rPr>
          <w:rFonts w:ascii="Times New Roman" w:hAnsi="Times New Roman" w:cs="Times New Roman"/>
          <w:szCs w:val="24"/>
        </w:rPr>
        <w:t>in a pilot study</w:t>
      </w:r>
      <w:bookmarkStart w:id="0" w:name="_GoBack"/>
      <w:bookmarkEnd w:id="0"/>
    </w:p>
    <w:tbl>
      <w:tblPr>
        <w:tblW w:w="5897" w:type="pct"/>
        <w:tblInd w:w="-564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11"/>
        <w:gridCol w:w="711"/>
        <w:gridCol w:w="993"/>
        <w:gridCol w:w="1276"/>
        <w:gridCol w:w="1216"/>
        <w:gridCol w:w="1001"/>
        <w:gridCol w:w="851"/>
        <w:gridCol w:w="993"/>
        <w:gridCol w:w="1082"/>
        <w:gridCol w:w="1132"/>
      </w:tblGrid>
      <w:tr w:rsidR="00DF56D4" w:rsidRPr="008A4A23" w:rsidTr="00D23165">
        <w:trPr>
          <w:trHeight w:val="1474"/>
        </w:trPr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NG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sample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Default="00DF56D4" w:rsidP="00D23165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ample</w:t>
            </w:r>
          </w:p>
          <w:p w:rsidR="00DF56D4" w:rsidRPr="008A4A23" w:rsidRDefault="00DF56D4" w:rsidP="00D231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ID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ccession Number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Serotype </w:t>
            </w:r>
          </w:p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(CODEHOP) 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Serotype </w:t>
            </w:r>
          </w:p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(NGS) 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Availability of IFA antibody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op Identity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op Identity strain</w:t>
            </w:r>
          </w:p>
        </w:tc>
        <w:tc>
          <w:tcPr>
            <w:tcW w:w="5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enterovirus</w:t>
            </w: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reads</w:t>
            </w: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Total reads</w:t>
            </w:r>
          </w:p>
        </w:tc>
      </w:tr>
      <w:tr w:rsidR="00DF56D4" w:rsidRPr="008A4A23" w:rsidTr="00D23165">
        <w:trPr>
          <w:trHeight w:val="686"/>
        </w:trPr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DF56D4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EV71*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-A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1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-A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1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9.6%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F974783</w:t>
            </w:r>
          </w:p>
        </w:tc>
        <w:tc>
          <w:tcPr>
            <w:tcW w:w="5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201,719</w:t>
            </w: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ind w:firstLineChars="50" w:firstLine="90"/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251,510</w:t>
            </w:r>
          </w:p>
        </w:tc>
      </w:tr>
      <w:tr w:rsidR="00DF56D4" w:rsidRPr="008A4A23" w:rsidTr="00D23165">
        <w:trPr>
          <w:trHeight w:val="686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A2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9.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JX8673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241,5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ind w:firstLineChars="50" w:firstLine="90"/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300,420</w:t>
            </w:r>
          </w:p>
        </w:tc>
      </w:tr>
      <w:tr w:rsidR="00DF56D4" w:rsidRPr="008A4A23" w:rsidTr="00D23165">
        <w:trPr>
          <w:trHeight w:val="64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1-I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3184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-D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-D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M8925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937,4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4,112,564</w:t>
            </w:r>
          </w:p>
        </w:tc>
      </w:tr>
      <w:tr w:rsidR="00DF56D4" w:rsidRPr="008A4A23" w:rsidTr="00D23165">
        <w:trPr>
          <w:trHeight w:val="62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 xml:space="preserve">1-B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3537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poliovirus type 1(Sabin </w:t>
            </w:r>
            <w:r w:rsidRPr="009C0D63">
              <w:rPr>
                <w:rFonts w:ascii="Times New Roman" w:hAnsi="Times New Roman" w:cs="Times New Roman"/>
                <w:sz w:val="18"/>
                <w:szCs w:val="24"/>
              </w:rPr>
              <w:t>strain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poliovirus type 1(Sabin</w:t>
            </w:r>
            <w:r w:rsidRPr="009C0D63">
              <w:rPr>
                <w:rFonts w:ascii="Times New Roman" w:hAnsi="Times New Roman" w:cs="Times New Roman"/>
                <w:sz w:val="18"/>
                <w:szCs w:val="24"/>
              </w:rPr>
              <w:t xml:space="preserve"> strain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Y1842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2,188,5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2,438,394</w:t>
            </w:r>
          </w:p>
        </w:tc>
      </w:tr>
      <w:tr w:rsidR="00DF56D4" w:rsidRPr="008A4A23" w:rsidTr="00D23165">
        <w:trPr>
          <w:trHeight w:val="686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1-E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3537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-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-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8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JX8673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863,5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931,444</w:t>
            </w:r>
          </w:p>
        </w:tc>
      </w:tr>
      <w:tr w:rsidR="00DF56D4" w:rsidRPr="008A4A23" w:rsidTr="00D23165">
        <w:trPr>
          <w:trHeight w:val="62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1-B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3537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Echo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cho 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JN7046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4,556,38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4,668,740</w:t>
            </w:r>
          </w:p>
        </w:tc>
      </w:tr>
      <w:tr w:rsidR="00DF56D4" w:rsidRPr="008A4A23" w:rsidTr="00D23165">
        <w:trPr>
          <w:trHeight w:val="686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1-D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3537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-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2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M8902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229,2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300,286</w:t>
            </w:r>
          </w:p>
        </w:tc>
      </w:tr>
      <w:tr w:rsidR="00DF56D4" w:rsidRPr="008A4A23" w:rsidTr="00D23165">
        <w:trPr>
          <w:trHeight w:val="62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2-C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3537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cho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cho 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6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B7053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842,2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4,034,610</w:t>
            </w:r>
          </w:p>
        </w:tc>
      </w:tr>
      <w:tr w:rsidR="00DF56D4" w:rsidRPr="008A4A23" w:rsidTr="00D23165">
        <w:trPr>
          <w:trHeight w:val="834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 xml:space="preserve">2-D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3537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Untypable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cho 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6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B7053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2,864,1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2,960,912</w:t>
            </w:r>
          </w:p>
        </w:tc>
      </w:tr>
      <w:tr w:rsidR="00DF56D4" w:rsidRPr="008A4A23" w:rsidTr="00D23165">
        <w:trPr>
          <w:trHeight w:val="62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 xml:space="preserve">2-E6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3537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Untypable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cho 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85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J8499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373,6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,435,102</w:t>
            </w:r>
          </w:p>
        </w:tc>
      </w:tr>
      <w:tr w:rsidR="00DF56D4" w:rsidRPr="008A4A23" w:rsidTr="00D23165">
        <w:trPr>
          <w:trHeight w:val="686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2-B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7269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Untypable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R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 xml:space="preserve">hinovirus 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A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9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Y75178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1,686,7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10,012,526</w:t>
            </w:r>
          </w:p>
        </w:tc>
      </w:tr>
      <w:tr w:rsidR="00DF56D4" w:rsidRPr="008A4A23" w:rsidTr="00D23165">
        <w:trPr>
          <w:trHeight w:val="934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2-B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KT72698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Untypable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arechovirus</w:t>
            </w:r>
            <w:proofErr w:type="spellEnd"/>
            <w:r w:rsidRPr="008A4A23">
              <w:rPr>
                <w:rFonts w:ascii="Times New Roman" w:hAnsi="Times New Roman" w:cs="Times New Roman"/>
                <w:sz w:val="18"/>
                <w:szCs w:val="24"/>
              </w:rPr>
              <w:t xml:space="preserve"> 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N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85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GQ1830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ind w:firstLineChars="100" w:firstLine="180"/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720,7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ind w:firstLineChars="50" w:firstLine="90"/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8,748,522</w:t>
            </w:r>
          </w:p>
        </w:tc>
      </w:tr>
      <w:tr w:rsidR="00DF56D4" w:rsidRPr="008A4A23" w:rsidTr="00D23165">
        <w:trPr>
          <w:trHeight w:val="157"/>
        </w:trPr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F56D4" w:rsidRPr="008A4A23" w:rsidRDefault="00DF56D4" w:rsidP="00D23165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1-C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Negativ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Failed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ind w:firstLineChars="200" w:firstLine="360"/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50" w:type="dxa"/>
              <w:bottom w:w="25" w:type="dxa"/>
              <w:right w:w="50" w:type="dxa"/>
            </w:tcMar>
            <w:vAlign w:val="center"/>
            <w:hideMark/>
          </w:tcPr>
          <w:p w:rsidR="00DF56D4" w:rsidRPr="008A4A23" w:rsidRDefault="00DF56D4" w:rsidP="00D23165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A4A23">
              <w:rPr>
                <w:rFonts w:ascii="Times New Roman" w:hAnsi="Times New Roman" w:cs="Times New Roman"/>
                <w:sz w:val="18"/>
                <w:szCs w:val="24"/>
              </w:rPr>
              <w:t>11,251,172</w:t>
            </w:r>
          </w:p>
        </w:tc>
      </w:tr>
    </w:tbl>
    <w:p w:rsidR="00712EF6" w:rsidRPr="00DF56D4" w:rsidRDefault="00DF56D4">
      <w:pPr>
        <w:rPr>
          <w:rFonts w:ascii="Times New Roman" w:hAnsi="Times New Roman" w:cs="Times New Roman"/>
          <w:sz w:val="18"/>
          <w:szCs w:val="24"/>
        </w:rPr>
      </w:pPr>
      <w:r w:rsidRPr="009236F6">
        <w:rPr>
          <w:rFonts w:ascii="Times New Roman" w:hAnsi="Times New Roman" w:cs="Times New Roman" w:hint="eastAsia"/>
          <w:sz w:val="18"/>
          <w:szCs w:val="24"/>
        </w:rPr>
        <w:t>*</w:t>
      </w:r>
      <w:r>
        <w:rPr>
          <w:rFonts w:ascii="Times New Roman" w:hAnsi="Times New Roman" w:cs="Times New Roman" w:hint="eastAsia"/>
          <w:sz w:val="18"/>
          <w:szCs w:val="24"/>
        </w:rPr>
        <w:t xml:space="preserve">: </w:t>
      </w:r>
      <w:r w:rsidRPr="009236F6">
        <w:rPr>
          <w:rFonts w:ascii="Times New Roman" w:hAnsi="Times New Roman" w:cs="Times New Roman" w:hint="eastAsia"/>
          <w:sz w:val="18"/>
          <w:szCs w:val="24"/>
        </w:rPr>
        <w:t>positive control</w:t>
      </w:r>
      <w:r>
        <w:rPr>
          <w:rFonts w:ascii="Times New Roman" w:hAnsi="Times New Roman" w:cs="Times New Roman" w:hint="eastAsia"/>
          <w:sz w:val="18"/>
          <w:szCs w:val="24"/>
        </w:rPr>
        <w:t xml:space="preserve"> sample, have been sequenced with the Sanger method</w:t>
      </w:r>
    </w:p>
    <w:sectPr w:rsidR="00712EF6" w:rsidRPr="00DF56D4" w:rsidSect="00665B1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8CE" w:rsidRDefault="00A068CE" w:rsidP="00B843FF">
      <w:r>
        <w:separator/>
      </w:r>
    </w:p>
  </w:endnote>
  <w:endnote w:type="continuationSeparator" w:id="0">
    <w:p w:rsidR="00A068CE" w:rsidRDefault="00A068CE" w:rsidP="00B84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8CE" w:rsidRDefault="00A068CE" w:rsidP="00B843FF">
      <w:r>
        <w:separator/>
      </w:r>
    </w:p>
  </w:footnote>
  <w:footnote w:type="continuationSeparator" w:id="0">
    <w:p w:rsidR="00A068CE" w:rsidRDefault="00A068CE" w:rsidP="00B84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6D4"/>
    <w:rsid w:val="00421C03"/>
    <w:rsid w:val="00665B13"/>
    <w:rsid w:val="00712EF6"/>
    <w:rsid w:val="00A068CE"/>
    <w:rsid w:val="00B843FF"/>
    <w:rsid w:val="00C40C71"/>
    <w:rsid w:val="00DF56D4"/>
    <w:rsid w:val="00F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6D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3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43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43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43FF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665B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6D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3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43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43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43FF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665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51E95A-C325-4F84-A454-B5864A7B5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錢葉盛</dc:creator>
  <cp:keywords/>
  <dc:description/>
  <cp:lastModifiedBy>baroque</cp:lastModifiedBy>
  <cp:revision>4</cp:revision>
  <dcterms:created xsi:type="dcterms:W3CDTF">2018-04-13T13:21:00Z</dcterms:created>
  <dcterms:modified xsi:type="dcterms:W3CDTF">2019-03-11T07:48:00Z</dcterms:modified>
</cp:coreProperties>
</file>